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F74" w:rsidRDefault="00BA1AD0">
      <w:pPr>
        <w:tabs>
          <w:tab w:val="left" w:pos="1050"/>
        </w:tabs>
        <w:adjustRightInd w:val="0"/>
        <w:snapToGrid w:val="0"/>
        <w:rPr>
          <w:rStyle w:val="opdicttext2"/>
          <w:rFonts w:cs="Times New Roman"/>
          <w:szCs w:val="24"/>
        </w:rPr>
      </w:pPr>
      <w:r w:rsidRPr="00315912">
        <w:rPr>
          <w:b/>
        </w:rPr>
        <w:t>Supplementary</w:t>
      </w:r>
      <w:r w:rsidRPr="00315912">
        <w:rPr>
          <w:rFonts w:asciiTheme="majorBidi" w:hAnsiTheme="majorBidi" w:cstheme="majorBidi"/>
          <w:b/>
          <w:szCs w:val="24"/>
        </w:rPr>
        <w:t xml:space="preserve"> </w:t>
      </w:r>
      <w:r w:rsidRPr="00315912">
        <w:rPr>
          <w:b/>
        </w:rPr>
        <w:t>Table</w:t>
      </w:r>
      <w:r w:rsidRPr="00315912">
        <w:rPr>
          <w:rFonts w:asciiTheme="majorBidi" w:hAnsiTheme="majorBidi" w:cstheme="majorBidi"/>
          <w:b/>
          <w:szCs w:val="24"/>
        </w:rPr>
        <w:t xml:space="preserve"> </w:t>
      </w:r>
      <w:r w:rsidR="00AE12F6">
        <w:rPr>
          <w:rFonts w:asciiTheme="majorBidi" w:hAnsiTheme="majorBidi" w:cstheme="majorBidi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Style w:val="opdicttext2"/>
          <w:rFonts w:cs="Times New Roman"/>
          <w:szCs w:val="24"/>
        </w:rPr>
        <w:t xml:space="preserve"> </w:t>
      </w:r>
      <w:r w:rsidR="00AE12F6" w:rsidRPr="00AE12F6">
        <w:t>Controlled ITS analyses results of impact on monthly availability and DDDc of 18 anticancer drugs</w:t>
      </w:r>
    </w:p>
    <w:tbl>
      <w:tblPr>
        <w:tblW w:w="10206" w:type="dxa"/>
        <w:jc w:val="center"/>
        <w:tblBorders>
          <w:top w:val="single" w:sz="12" w:space="0" w:color="E7E6E6" w:themeColor="background2"/>
          <w:bottom w:val="single" w:sz="12" w:space="0" w:color="E7E6E6" w:themeColor="background2"/>
          <w:insideH w:val="single" w:sz="12" w:space="0" w:color="E7E6E6" w:themeColor="background2"/>
          <w:insideV w:val="single" w:sz="12" w:space="0" w:color="E7E6E6" w:themeColor="background2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1144"/>
        <w:gridCol w:w="992"/>
        <w:gridCol w:w="851"/>
        <w:gridCol w:w="992"/>
        <w:gridCol w:w="1275"/>
        <w:gridCol w:w="1134"/>
        <w:gridCol w:w="992"/>
        <w:gridCol w:w="992"/>
      </w:tblGrid>
      <w:tr w:rsidR="00E76F74">
        <w:trPr>
          <w:trHeight w:val="270"/>
          <w:jc w:val="center"/>
        </w:trPr>
        <w:tc>
          <w:tcPr>
            <w:tcW w:w="1834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E76F74" w:rsidP="007B6F3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979" w:type="dxa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vailability</w:t>
            </w:r>
          </w:p>
        </w:tc>
        <w:tc>
          <w:tcPr>
            <w:tcW w:w="4393" w:type="dxa"/>
            <w:gridSpan w:val="4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DDc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E76F74" w:rsidP="007B6F3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</w:t>
            </w:r>
          </w:p>
        </w:tc>
      </w:tr>
      <w:tr w:rsidR="00E76F74">
        <w:trPr>
          <w:trHeight w:val="270"/>
          <w:jc w:val="center"/>
        </w:trPr>
        <w:tc>
          <w:tcPr>
            <w:tcW w:w="10206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8 drugs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cept β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.47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0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3.4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30.21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.39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5.99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 trend β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357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148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199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0444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7422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7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085**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l change β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831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66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.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10.858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8.3604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6.0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Trend changeβ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659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207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7.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4.7228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0396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4.5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3137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38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83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1809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2581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870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5923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26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87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0.1463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2016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69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04976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18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91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1.0264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158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5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212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8863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12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50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31.9231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1275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4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560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3662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08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10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34.9578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1102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5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209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2609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07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56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60.6885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1061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7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087**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328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24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55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0.9718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1884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4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234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0608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12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4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204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921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1292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250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513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03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07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5.5023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0831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7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863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1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86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396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45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32.7975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0501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4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439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11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1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3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64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0.67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2.03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48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302</w:t>
            </w:r>
          </w:p>
        </w:tc>
      </w:tr>
      <w:tr w:rsidR="00E76F74">
        <w:trPr>
          <w:trHeight w:val="480"/>
          <w:jc w:val="center"/>
        </w:trPr>
        <w:tc>
          <w:tcPr>
            <w:tcW w:w="10206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5 Western Medicines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cept β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.53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9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.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583</w:t>
            </w:r>
            <w:r w:rsidR="007B6F33">
              <w:rPr>
                <w:rFonts w:cs="Times New Roman"/>
                <w:szCs w:val="24"/>
                <w:lang w:eastAsia="zh-CN"/>
              </w:rPr>
              <w:t>.0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09.06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4.51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 trend β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452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181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4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164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4.5316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9685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3.6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007**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l change β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3396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87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.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20.6548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8.1706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2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54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nd changeβ3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1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2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6.4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1.09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.55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00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520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1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39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7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73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1.12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9.01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3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696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2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724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34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88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2.79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8.70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994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3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4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39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2.80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8.47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78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375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lastRenderedPageBreak/>
              <w:t>mon4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01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8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67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94.91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8.31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266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5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464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8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95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23.18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8.22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04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030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6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33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62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37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7.17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8.19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5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851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7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5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21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78.98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8.63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67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09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8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10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0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461*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41.35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8.32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04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473*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9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5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3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1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162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31.31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8.07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96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563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10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9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3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589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32.99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7.8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98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543</w:t>
            </w:r>
          </w:p>
        </w:tc>
      </w:tr>
      <w:tr w:rsidR="00E76F74">
        <w:trPr>
          <w:trHeight w:val="480"/>
          <w:jc w:val="center"/>
        </w:trPr>
        <w:tc>
          <w:tcPr>
            <w:tcW w:w="18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11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38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6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51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5.87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17.79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13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934</w:t>
            </w:r>
          </w:p>
        </w:tc>
      </w:tr>
      <w:tr w:rsidR="00E76F74">
        <w:trPr>
          <w:trHeight w:val="480"/>
          <w:jc w:val="center"/>
        </w:trPr>
        <w:tc>
          <w:tcPr>
            <w:tcW w:w="10206" w:type="dxa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76F74" w:rsidRDefault="00AE12F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</w:t>
            </w:r>
            <w:bookmarkStart w:id="0" w:name="_GoBack"/>
            <w:bookmarkEnd w:id="0"/>
            <w:r w:rsidR="00D83B96">
              <w:rPr>
                <w:rFonts w:cs="Times New Roman"/>
                <w:b/>
                <w:bCs/>
                <w:szCs w:val="24"/>
              </w:rPr>
              <w:t xml:space="preserve"> Traditional Chinese Medicines</w:t>
            </w:r>
            <w:r w:rsidR="00D83B96">
              <w:rPr>
                <w:rFonts w:cs="Times New Roman"/>
                <w:b/>
                <w:bCs/>
                <w:szCs w:val="24"/>
              </w:rPr>
              <w:tab/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cept β0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.18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0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4.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B6F33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</w:t>
            </w:r>
          </w:p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56.42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22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3.36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seline trend β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117</w:t>
            </w:r>
          </w:p>
        </w:tc>
        <w:tc>
          <w:tcPr>
            <w:tcW w:w="992" w:type="dxa"/>
            <w:shd w:val="clear" w:color="auto" w:fill="auto"/>
          </w:tcPr>
          <w:p w:rsidR="00E76F74" w:rsidRDefault="007B6F33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076</w:t>
            </w:r>
          </w:p>
        </w:tc>
        <w:tc>
          <w:tcPr>
            <w:tcW w:w="851" w:type="dxa"/>
            <w:shd w:val="clear" w:color="auto" w:fill="auto"/>
            <w:noWrap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304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3585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537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3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242*</w:t>
            </w:r>
          </w:p>
        </w:tc>
      </w:tr>
      <w:tr w:rsidR="00E76F74">
        <w:trPr>
          <w:trHeight w:val="270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l change β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  <w:noWrap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7131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883</w:t>
            </w:r>
          </w:p>
        </w:tc>
        <w:tc>
          <w:tcPr>
            <w:tcW w:w="851" w:type="dxa"/>
            <w:shd w:val="clear" w:color="auto" w:fill="auto"/>
            <w:noWrap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3.7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004*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7.9103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8021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0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432*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nd changeβ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111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107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0.4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3167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153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6.1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.0001***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877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83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702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0525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6092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112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703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77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758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029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975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611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406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73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95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.1714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885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4930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2426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69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1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90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3401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822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412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233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68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89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7163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786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764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135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67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19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3352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777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5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125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462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76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.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85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.665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948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5648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8161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7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3.6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008**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2.0132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825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4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6625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0222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65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1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22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3266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73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9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3491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10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353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61</w:t>
            </w:r>
          </w:p>
        </w:tc>
        <w:tc>
          <w:tcPr>
            <w:tcW w:w="851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76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8416</w:t>
            </w:r>
          </w:p>
        </w:tc>
        <w:tc>
          <w:tcPr>
            <w:tcW w:w="1134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661</w:t>
            </w:r>
          </w:p>
        </w:tc>
        <w:tc>
          <w:tcPr>
            <w:tcW w:w="992" w:type="dxa"/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1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546</w:t>
            </w:r>
          </w:p>
        </w:tc>
      </w:tr>
      <w:tr w:rsidR="00E76F74">
        <w:trPr>
          <w:trHeight w:val="495"/>
          <w:jc w:val="center"/>
        </w:trPr>
        <w:tc>
          <w:tcPr>
            <w:tcW w:w="18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mon11</w:t>
            </w:r>
          </w:p>
        </w:tc>
        <w:tc>
          <w:tcPr>
            <w:tcW w:w="114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047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25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21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34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893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.56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-0.2</w:t>
            </w:r>
            <w:r w:rsidR="007B6F33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E76F74" w:rsidRDefault="00D83B96" w:rsidP="007B6F33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.8456</w:t>
            </w:r>
          </w:p>
        </w:tc>
      </w:tr>
    </w:tbl>
    <w:p w:rsidR="00E76F74" w:rsidRDefault="00D83B96">
      <w:r>
        <w:rPr>
          <w:rFonts w:cs="Times New Roman"/>
          <w:szCs w:val="24"/>
        </w:rPr>
        <w:t>*p &lt; 0.05, **p &lt; 0.01, ***p &lt; 0.001.</w:t>
      </w:r>
    </w:p>
    <w:sectPr w:rsidR="00E76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4DD0" w:rsidRDefault="00804DD0">
      <w:pPr>
        <w:spacing w:before="0" w:after="0"/>
      </w:pPr>
      <w:r>
        <w:separator/>
      </w:r>
    </w:p>
  </w:endnote>
  <w:endnote w:type="continuationSeparator" w:id="0">
    <w:p w:rsidR="00804DD0" w:rsidRDefault="00804D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4DD0" w:rsidRDefault="00804DD0">
      <w:pPr>
        <w:spacing w:before="0" w:after="0"/>
      </w:pPr>
      <w:r>
        <w:separator/>
      </w:r>
    </w:p>
  </w:footnote>
  <w:footnote w:type="continuationSeparator" w:id="0">
    <w:p w:rsidR="00804DD0" w:rsidRDefault="00804DD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752E2D"/>
    <w:rsid w:val="00000662"/>
    <w:rsid w:val="00001488"/>
    <w:rsid w:val="00002375"/>
    <w:rsid w:val="00002E33"/>
    <w:rsid w:val="00003991"/>
    <w:rsid w:val="000067FE"/>
    <w:rsid w:val="00006CD0"/>
    <w:rsid w:val="00011470"/>
    <w:rsid w:val="00012520"/>
    <w:rsid w:val="0001294B"/>
    <w:rsid w:val="0001315B"/>
    <w:rsid w:val="00014920"/>
    <w:rsid w:val="0001524C"/>
    <w:rsid w:val="0001625E"/>
    <w:rsid w:val="00021CA3"/>
    <w:rsid w:val="0002284E"/>
    <w:rsid w:val="00030C87"/>
    <w:rsid w:val="00031936"/>
    <w:rsid w:val="00032904"/>
    <w:rsid w:val="00033BA1"/>
    <w:rsid w:val="000340BA"/>
    <w:rsid w:val="00034791"/>
    <w:rsid w:val="00036494"/>
    <w:rsid w:val="00037D4C"/>
    <w:rsid w:val="00042CE8"/>
    <w:rsid w:val="00042E7B"/>
    <w:rsid w:val="000450CA"/>
    <w:rsid w:val="00046557"/>
    <w:rsid w:val="00046E44"/>
    <w:rsid w:val="000476E0"/>
    <w:rsid w:val="00047F38"/>
    <w:rsid w:val="000519DC"/>
    <w:rsid w:val="00052807"/>
    <w:rsid w:val="00054B7E"/>
    <w:rsid w:val="00056289"/>
    <w:rsid w:val="00060B34"/>
    <w:rsid w:val="00060FD7"/>
    <w:rsid w:val="00061743"/>
    <w:rsid w:val="00063D7E"/>
    <w:rsid w:val="00065775"/>
    <w:rsid w:val="00065A72"/>
    <w:rsid w:val="000679E8"/>
    <w:rsid w:val="000708AE"/>
    <w:rsid w:val="0007219E"/>
    <w:rsid w:val="00072F4F"/>
    <w:rsid w:val="00076509"/>
    <w:rsid w:val="00080741"/>
    <w:rsid w:val="00081FCF"/>
    <w:rsid w:val="00082697"/>
    <w:rsid w:val="00084496"/>
    <w:rsid w:val="000849F1"/>
    <w:rsid w:val="000850F8"/>
    <w:rsid w:val="000858A8"/>
    <w:rsid w:val="00085F89"/>
    <w:rsid w:val="000870D4"/>
    <w:rsid w:val="0008717E"/>
    <w:rsid w:val="00087DD5"/>
    <w:rsid w:val="00090188"/>
    <w:rsid w:val="000918E2"/>
    <w:rsid w:val="00091C71"/>
    <w:rsid w:val="0009214C"/>
    <w:rsid w:val="0009253C"/>
    <w:rsid w:val="0009286F"/>
    <w:rsid w:val="00092F96"/>
    <w:rsid w:val="00093F07"/>
    <w:rsid w:val="000961C6"/>
    <w:rsid w:val="000961C9"/>
    <w:rsid w:val="000A24EF"/>
    <w:rsid w:val="000A36A6"/>
    <w:rsid w:val="000A44AC"/>
    <w:rsid w:val="000A6231"/>
    <w:rsid w:val="000A73E5"/>
    <w:rsid w:val="000B21AB"/>
    <w:rsid w:val="000B2AD2"/>
    <w:rsid w:val="000B3C7E"/>
    <w:rsid w:val="000B4020"/>
    <w:rsid w:val="000B5048"/>
    <w:rsid w:val="000B6344"/>
    <w:rsid w:val="000C2B71"/>
    <w:rsid w:val="000C476E"/>
    <w:rsid w:val="000C5C31"/>
    <w:rsid w:val="000C5ECD"/>
    <w:rsid w:val="000C5F0C"/>
    <w:rsid w:val="000C711C"/>
    <w:rsid w:val="000C7400"/>
    <w:rsid w:val="000D0294"/>
    <w:rsid w:val="000D29EC"/>
    <w:rsid w:val="000D2AFF"/>
    <w:rsid w:val="000D53F3"/>
    <w:rsid w:val="000D54D1"/>
    <w:rsid w:val="000D599A"/>
    <w:rsid w:val="000D6157"/>
    <w:rsid w:val="000D6EF7"/>
    <w:rsid w:val="000E2B71"/>
    <w:rsid w:val="000F2DD4"/>
    <w:rsid w:val="000F41C0"/>
    <w:rsid w:val="000F46B9"/>
    <w:rsid w:val="000F5F4F"/>
    <w:rsid w:val="000F7145"/>
    <w:rsid w:val="000F715F"/>
    <w:rsid w:val="000F7AB1"/>
    <w:rsid w:val="001004A7"/>
    <w:rsid w:val="001004E5"/>
    <w:rsid w:val="00100590"/>
    <w:rsid w:val="00100CD6"/>
    <w:rsid w:val="00101A11"/>
    <w:rsid w:val="001026A8"/>
    <w:rsid w:val="00104BCD"/>
    <w:rsid w:val="00104FDA"/>
    <w:rsid w:val="00105A73"/>
    <w:rsid w:val="00106A9B"/>
    <w:rsid w:val="00110967"/>
    <w:rsid w:val="00112218"/>
    <w:rsid w:val="00116AC7"/>
    <w:rsid w:val="00122C7D"/>
    <w:rsid w:val="00123BC9"/>
    <w:rsid w:val="00125A34"/>
    <w:rsid w:val="00127B03"/>
    <w:rsid w:val="00140D4E"/>
    <w:rsid w:val="00141838"/>
    <w:rsid w:val="001472C3"/>
    <w:rsid w:val="00150D5C"/>
    <w:rsid w:val="0015166F"/>
    <w:rsid w:val="00153318"/>
    <w:rsid w:val="00153CD6"/>
    <w:rsid w:val="0015423A"/>
    <w:rsid w:val="00155337"/>
    <w:rsid w:val="00155ED4"/>
    <w:rsid w:val="00157317"/>
    <w:rsid w:val="00160010"/>
    <w:rsid w:val="001659E3"/>
    <w:rsid w:val="00167A76"/>
    <w:rsid w:val="00170560"/>
    <w:rsid w:val="00171CAD"/>
    <w:rsid w:val="0017278B"/>
    <w:rsid w:val="00173CCA"/>
    <w:rsid w:val="001770A9"/>
    <w:rsid w:val="001838BE"/>
    <w:rsid w:val="00185838"/>
    <w:rsid w:val="001879A0"/>
    <w:rsid w:val="00190975"/>
    <w:rsid w:val="001916CE"/>
    <w:rsid w:val="00191B1D"/>
    <w:rsid w:val="00191D5C"/>
    <w:rsid w:val="0019694C"/>
    <w:rsid w:val="001A039B"/>
    <w:rsid w:val="001A4700"/>
    <w:rsid w:val="001A55A6"/>
    <w:rsid w:val="001A63F1"/>
    <w:rsid w:val="001A652A"/>
    <w:rsid w:val="001A75E4"/>
    <w:rsid w:val="001B09E2"/>
    <w:rsid w:val="001B336C"/>
    <w:rsid w:val="001B5B7D"/>
    <w:rsid w:val="001B5F90"/>
    <w:rsid w:val="001B7D85"/>
    <w:rsid w:val="001C1EDD"/>
    <w:rsid w:val="001C6A63"/>
    <w:rsid w:val="001D1D62"/>
    <w:rsid w:val="001D2B1D"/>
    <w:rsid w:val="001D38E9"/>
    <w:rsid w:val="001D4328"/>
    <w:rsid w:val="001D6681"/>
    <w:rsid w:val="001E07B9"/>
    <w:rsid w:val="001E3F44"/>
    <w:rsid w:val="001E46DE"/>
    <w:rsid w:val="001E5607"/>
    <w:rsid w:val="001E6542"/>
    <w:rsid w:val="001F479A"/>
    <w:rsid w:val="001F4FB2"/>
    <w:rsid w:val="001F72C1"/>
    <w:rsid w:val="00201B93"/>
    <w:rsid w:val="00201C28"/>
    <w:rsid w:val="00202207"/>
    <w:rsid w:val="0020283F"/>
    <w:rsid w:val="00202EE9"/>
    <w:rsid w:val="0020301B"/>
    <w:rsid w:val="00204D39"/>
    <w:rsid w:val="002113B6"/>
    <w:rsid w:val="00211AA3"/>
    <w:rsid w:val="002130BB"/>
    <w:rsid w:val="00213911"/>
    <w:rsid w:val="0021476D"/>
    <w:rsid w:val="00215880"/>
    <w:rsid w:val="00215B81"/>
    <w:rsid w:val="002176CA"/>
    <w:rsid w:val="0022107E"/>
    <w:rsid w:val="002227D7"/>
    <w:rsid w:val="00223814"/>
    <w:rsid w:val="00226527"/>
    <w:rsid w:val="002266E3"/>
    <w:rsid w:val="002274D3"/>
    <w:rsid w:val="00230F12"/>
    <w:rsid w:val="00233133"/>
    <w:rsid w:val="00233F62"/>
    <w:rsid w:val="00234112"/>
    <w:rsid w:val="002407B3"/>
    <w:rsid w:val="00246DF8"/>
    <w:rsid w:val="0025479C"/>
    <w:rsid w:val="00254A31"/>
    <w:rsid w:val="00256CDE"/>
    <w:rsid w:val="00261DD3"/>
    <w:rsid w:val="00263989"/>
    <w:rsid w:val="002649E2"/>
    <w:rsid w:val="0026533A"/>
    <w:rsid w:val="0026552B"/>
    <w:rsid w:val="002766BD"/>
    <w:rsid w:val="0027678B"/>
    <w:rsid w:val="00276FE5"/>
    <w:rsid w:val="002813E4"/>
    <w:rsid w:val="00282EAD"/>
    <w:rsid w:val="002842F3"/>
    <w:rsid w:val="002849BE"/>
    <w:rsid w:val="002A0F3C"/>
    <w:rsid w:val="002A178F"/>
    <w:rsid w:val="002A5E9C"/>
    <w:rsid w:val="002B0CAF"/>
    <w:rsid w:val="002B3567"/>
    <w:rsid w:val="002B36B6"/>
    <w:rsid w:val="002B3C4F"/>
    <w:rsid w:val="002B4EEC"/>
    <w:rsid w:val="002B5F0E"/>
    <w:rsid w:val="002B7A99"/>
    <w:rsid w:val="002C4B4C"/>
    <w:rsid w:val="002D3D7E"/>
    <w:rsid w:val="002D5213"/>
    <w:rsid w:val="002D6CD4"/>
    <w:rsid w:val="002E034A"/>
    <w:rsid w:val="002E061D"/>
    <w:rsid w:val="002E1DDD"/>
    <w:rsid w:val="002E3E51"/>
    <w:rsid w:val="002E47BC"/>
    <w:rsid w:val="002E668F"/>
    <w:rsid w:val="002E6883"/>
    <w:rsid w:val="002F0ED5"/>
    <w:rsid w:val="002F125B"/>
    <w:rsid w:val="002F55D1"/>
    <w:rsid w:val="002F65E7"/>
    <w:rsid w:val="002F76CC"/>
    <w:rsid w:val="00302775"/>
    <w:rsid w:val="003135D2"/>
    <w:rsid w:val="00313F59"/>
    <w:rsid w:val="00316AC6"/>
    <w:rsid w:val="0032212C"/>
    <w:rsid w:val="00322AAC"/>
    <w:rsid w:val="00323AF3"/>
    <w:rsid w:val="0032729D"/>
    <w:rsid w:val="00333A45"/>
    <w:rsid w:val="00333A5F"/>
    <w:rsid w:val="00336B5F"/>
    <w:rsid w:val="00336CA1"/>
    <w:rsid w:val="003374DB"/>
    <w:rsid w:val="00337812"/>
    <w:rsid w:val="00337CB2"/>
    <w:rsid w:val="00340884"/>
    <w:rsid w:val="00342DC7"/>
    <w:rsid w:val="003460E6"/>
    <w:rsid w:val="00347C0F"/>
    <w:rsid w:val="003527F1"/>
    <w:rsid w:val="00353B60"/>
    <w:rsid w:val="00354E5E"/>
    <w:rsid w:val="003553B0"/>
    <w:rsid w:val="003639F4"/>
    <w:rsid w:val="00364F4E"/>
    <w:rsid w:val="00365429"/>
    <w:rsid w:val="003660E8"/>
    <w:rsid w:val="003666CF"/>
    <w:rsid w:val="003678B7"/>
    <w:rsid w:val="00371E5B"/>
    <w:rsid w:val="0037289A"/>
    <w:rsid w:val="003741D6"/>
    <w:rsid w:val="003752F9"/>
    <w:rsid w:val="003940CC"/>
    <w:rsid w:val="003957E8"/>
    <w:rsid w:val="0039601E"/>
    <w:rsid w:val="003A1E48"/>
    <w:rsid w:val="003A222D"/>
    <w:rsid w:val="003A3D45"/>
    <w:rsid w:val="003A6944"/>
    <w:rsid w:val="003A6BA4"/>
    <w:rsid w:val="003A6C03"/>
    <w:rsid w:val="003B6049"/>
    <w:rsid w:val="003B6486"/>
    <w:rsid w:val="003B6F8B"/>
    <w:rsid w:val="003B79F8"/>
    <w:rsid w:val="003C2B17"/>
    <w:rsid w:val="003C3E3C"/>
    <w:rsid w:val="003C5F74"/>
    <w:rsid w:val="003C62D4"/>
    <w:rsid w:val="003C6D38"/>
    <w:rsid w:val="003D1B41"/>
    <w:rsid w:val="003D2888"/>
    <w:rsid w:val="003D612E"/>
    <w:rsid w:val="003D7D31"/>
    <w:rsid w:val="003E026B"/>
    <w:rsid w:val="003E031C"/>
    <w:rsid w:val="003E0CA6"/>
    <w:rsid w:val="003E0CD6"/>
    <w:rsid w:val="003E1951"/>
    <w:rsid w:val="003E21FE"/>
    <w:rsid w:val="003E385D"/>
    <w:rsid w:val="003E4B65"/>
    <w:rsid w:val="003F6054"/>
    <w:rsid w:val="00401A1D"/>
    <w:rsid w:val="0040314C"/>
    <w:rsid w:val="00407CD2"/>
    <w:rsid w:val="00413A8D"/>
    <w:rsid w:val="00413BAF"/>
    <w:rsid w:val="004169AF"/>
    <w:rsid w:val="0041783A"/>
    <w:rsid w:val="00427A2B"/>
    <w:rsid w:val="00427D7E"/>
    <w:rsid w:val="00435346"/>
    <w:rsid w:val="00436524"/>
    <w:rsid w:val="00446307"/>
    <w:rsid w:val="004474F5"/>
    <w:rsid w:val="00450648"/>
    <w:rsid w:val="00450F07"/>
    <w:rsid w:val="004513F6"/>
    <w:rsid w:val="004522F2"/>
    <w:rsid w:val="0045244E"/>
    <w:rsid w:val="004534F8"/>
    <w:rsid w:val="00457951"/>
    <w:rsid w:val="00457BFC"/>
    <w:rsid w:val="00460B95"/>
    <w:rsid w:val="00461BAF"/>
    <w:rsid w:val="0046671C"/>
    <w:rsid w:val="00466B16"/>
    <w:rsid w:val="00471080"/>
    <w:rsid w:val="00472384"/>
    <w:rsid w:val="00480859"/>
    <w:rsid w:val="004817A6"/>
    <w:rsid w:val="00481FEE"/>
    <w:rsid w:val="00482B8B"/>
    <w:rsid w:val="004835EE"/>
    <w:rsid w:val="0049127C"/>
    <w:rsid w:val="00494759"/>
    <w:rsid w:val="0049634E"/>
    <w:rsid w:val="004A164C"/>
    <w:rsid w:val="004A3581"/>
    <w:rsid w:val="004A4452"/>
    <w:rsid w:val="004A47BF"/>
    <w:rsid w:val="004A63A0"/>
    <w:rsid w:val="004A66E6"/>
    <w:rsid w:val="004A728B"/>
    <w:rsid w:val="004B234E"/>
    <w:rsid w:val="004B2AED"/>
    <w:rsid w:val="004B5793"/>
    <w:rsid w:val="004B6B8C"/>
    <w:rsid w:val="004C1F87"/>
    <w:rsid w:val="004C4741"/>
    <w:rsid w:val="004C5F48"/>
    <w:rsid w:val="004C7AAF"/>
    <w:rsid w:val="004D28D5"/>
    <w:rsid w:val="004D559A"/>
    <w:rsid w:val="004D7B5C"/>
    <w:rsid w:val="004E419B"/>
    <w:rsid w:val="004E4601"/>
    <w:rsid w:val="004E4D43"/>
    <w:rsid w:val="004E4F30"/>
    <w:rsid w:val="004E5AEE"/>
    <w:rsid w:val="004F4459"/>
    <w:rsid w:val="004F724F"/>
    <w:rsid w:val="005001F5"/>
    <w:rsid w:val="00500217"/>
    <w:rsid w:val="0050086D"/>
    <w:rsid w:val="00501CB8"/>
    <w:rsid w:val="00504448"/>
    <w:rsid w:val="00507138"/>
    <w:rsid w:val="00510E2B"/>
    <w:rsid w:val="00511F2D"/>
    <w:rsid w:val="0051387D"/>
    <w:rsid w:val="00513D86"/>
    <w:rsid w:val="005146A5"/>
    <w:rsid w:val="00514858"/>
    <w:rsid w:val="00514B34"/>
    <w:rsid w:val="00515560"/>
    <w:rsid w:val="00515EFE"/>
    <w:rsid w:val="00520A59"/>
    <w:rsid w:val="005214DA"/>
    <w:rsid w:val="005217A0"/>
    <w:rsid w:val="00521A47"/>
    <w:rsid w:val="005233AC"/>
    <w:rsid w:val="00525B3B"/>
    <w:rsid w:val="00531D9A"/>
    <w:rsid w:val="00534F93"/>
    <w:rsid w:val="00534FE7"/>
    <w:rsid w:val="00537FA9"/>
    <w:rsid w:val="0054034A"/>
    <w:rsid w:val="00540EE0"/>
    <w:rsid w:val="005430E5"/>
    <w:rsid w:val="0054379C"/>
    <w:rsid w:val="00547D1D"/>
    <w:rsid w:val="005507AF"/>
    <w:rsid w:val="00550DF9"/>
    <w:rsid w:val="00556A1F"/>
    <w:rsid w:val="00557CF8"/>
    <w:rsid w:val="00560E43"/>
    <w:rsid w:val="00561931"/>
    <w:rsid w:val="00561D03"/>
    <w:rsid w:val="00564A52"/>
    <w:rsid w:val="00565962"/>
    <w:rsid w:val="005667CE"/>
    <w:rsid w:val="00567CE8"/>
    <w:rsid w:val="0057073F"/>
    <w:rsid w:val="00570B97"/>
    <w:rsid w:val="00572C2E"/>
    <w:rsid w:val="005752FB"/>
    <w:rsid w:val="00576C88"/>
    <w:rsid w:val="005822AE"/>
    <w:rsid w:val="00583622"/>
    <w:rsid w:val="005852DB"/>
    <w:rsid w:val="005860D2"/>
    <w:rsid w:val="00590298"/>
    <w:rsid w:val="00591D57"/>
    <w:rsid w:val="00592671"/>
    <w:rsid w:val="00593804"/>
    <w:rsid w:val="005952D7"/>
    <w:rsid w:val="00595F9B"/>
    <w:rsid w:val="00596D3F"/>
    <w:rsid w:val="0059715D"/>
    <w:rsid w:val="005A09E1"/>
    <w:rsid w:val="005A2A55"/>
    <w:rsid w:val="005A3A36"/>
    <w:rsid w:val="005B15FE"/>
    <w:rsid w:val="005B5B4B"/>
    <w:rsid w:val="005B71A5"/>
    <w:rsid w:val="005C0B5B"/>
    <w:rsid w:val="005C3A20"/>
    <w:rsid w:val="005D1B4E"/>
    <w:rsid w:val="005D22BB"/>
    <w:rsid w:val="005D5030"/>
    <w:rsid w:val="005E0E90"/>
    <w:rsid w:val="005E414B"/>
    <w:rsid w:val="005E5D16"/>
    <w:rsid w:val="005E6830"/>
    <w:rsid w:val="005E72A5"/>
    <w:rsid w:val="005F2254"/>
    <w:rsid w:val="005F313E"/>
    <w:rsid w:val="005F66C6"/>
    <w:rsid w:val="005F6946"/>
    <w:rsid w:val="005F7B61"/>
    <w:rsid w:val="00601D7C"/>
    <w:rsid w:val="00601E74"/>
    <w:rsid w:val="006037DA"/>
    <w:rsid w:val="00605850"/>
    <w:rsid w:val="00607A7C"/>
    <w:rsid w:val="00612762"/>
    <w:rsid w:val="00615CC0"/>
    <w:rsid w:val="00621F7F"/>
    <w:rsid w:val="006245FD"/>
    <w:rsid w:val="00624E9E"/>
    <w:rsid w:val="00625201"/>
    <w:rsid w:val="00627340"/>
    <w:rsid w:val="00630514"/>
    <w:rsid w:val="00630A47"/>
    <w:rsid w:val="00632349"/>
    <w:rsid w:val="00635C35"/>
    <w:rsid w:val="00636EED"/>
    <w:rsid w:val="00637BFB"/>
    <w:rsid w:val="00646924"/>
    <w:rsid w:val="00647CC6"/>
    <w:rsid w:val="0065104B"/>
    <w:rsid w:val="0065688C"/>
    <w:rsid w:val="0066029B"/>
    <w:rsid w:val="00662F2F"/>
    <w:rsid w:val="00663624"/>
    <w:rsid w:val="00664749"/>
    <w:rsid w:val="006656C2"/>
    <w:rsid w:val="00665DAC"/>
    <w:rsid w:val="006661C7"/>
    <w:rsid w:val="0067066A"/>
    <w:rsid w:val="006706BD"/>
    <w:rsid w:val="00680DDA"/>
    <w:rsid w:val="00681165"/>
    <w:rsid w:val="006815C3"/>
    <w:rsid w:val="00685BE4"/>
    <w:rsid w:val="00685EE4"/>
    <w:rsid w:val="0069121E"/>
    <w:rsid w:val="00693ABD"/>
    <w:rsid w:val="006941F5"/>
    <w:rsid w:val="006A187B"/>
    <w:rsid w:val="006A1E95"/>
    <w:rsid w:val="006A2CB6"/>
    <w:rsid w:val="006A3AE7"/>
    <w:rsid w:val="006A5C45"/>
    <w:rsid w:val="006A7AAE"/>
    <w:rsid w:val="006B0E06"/>
    <w:rsid w:val="006B3FBD"/>
    <w:rsid w:val="006B413F"/>
    <w:rsid w:val="006B58FB"/>
    <w:rsid w:val="006C275F"/>
    <w:rsid w:val="006C2ED7"/>
    <w:rsid w:val="006C3C19"/>
    <w:rsid w:val="006C4748"/>
    <w:rsid w:val="006C4894"/>
    <w:rsid w:val="006C70FF"/>
    <w:rsid w:val="006D1BBC"/>
    <w:rsid w:val="006D7A05"/>
    <w:rsid w:val="006E485A"/>
    <w:rsid w:val="006E5009"/>
    <w:rsid w:val="006E6459"/>
    <w:rsid w:val="006F1104"/>
    <w:rsid w:val="006F175B"/>
    <w:rsid w:val="006F203B"/>
    <w:rsid w:val="006F4050"/>
    <w:rsid w:val="006F43BB"/>
    <w:rsid w:val="007009B4"/>
    <w:rsid w:val="0070139E"/>
    <w:rsid w:val="00701D38"/>
    <w:rsid w:val="00701D80"/>
    <w:rsid w:val="00701F24"/>
    <w:rsid w:val="00703F0C"/>
    <w:rsid w:val="00706267"/>
    <w:rsid w:val="00710F8C"/>
    <w:rsid w:val="00712BB0"/>
    <w:rsid w:val="0071545B"/>
    <w:rsid w:val="0071584C"/>
    <w:rsid w:val="00716D42"/>
    <w:rsid w:val="00716F8B"/>
    <w:rsid w:val="00717B87"/>
    <w:rsid w:val="0072099B"/>
    <w:rsid w:val="00721058"/>
    <w:rsid w:val="00721D07"/>
    <w:rsid w:val="00723394"/>
    <w:rsid w:val="0072372E"/>
    <w:rsid w:val="00725D56"/>
    <w:rsid w:val="00726F7B"/>
    <w:rsid w:val="00731D84"/>
    <w:rsid w:val="00732B13"/>
    <w:rsid w:val="00735237"/>
    <w:rsid w:val="00745477"/>
    <w:rsid w:val="00750F03"/>
    <w:rsid w:val="00752E2D"/>
    <w:rsid w:val="00753B52"/>
    <w:rsid w:val="00754F84"/>
    <w:rsid w:val="00755F26"/>
    <w:rsid w:val="00762EE8"/>
    <w:rsid w:val="00763E30"/>
    <w:rsid w:val="00764933"/>
    <w:rsid w:val="00766726"/>
    <w:rsid w:val="00767516"/>
    <w:rsid w:val="0076768E"/>
    <w:rsid w:val="007726BE"/>
    <w:rsid w:val="00773C12"/>
    <w:rsid w:val="0077650A"/>
    <w:rsid w:val="007766DF"/>
    <w:rsid w:val="00776FD5"/>
    <w:rsid w:val="00780AA6"/>
    <w:rsid w:val="007827F9"/>
    <w:rsid w:val="00784630"/>
    <w:rsid w:val="00786619"/>
    <w:rsid w:val="00790B70"/>
    <w:rsid w:val="007913F3"/>
    <w:rsid w:val="00792C63"/>
    <w:rsid w:val="00797027"/>
    <w:rsid w:val="007A2102"/>
    <w:rsid w:val="007A3A9F"/>
    <w:rsid w:val="007A5E2C"/>
    <w:rsid w:val="007B1ED5"/>
    <w:rsid w:val="007B4AA1"/>
    <w:rsid w:val="007B6F33"/>
    <w:rsid w:val="007C184F"/>
    <w:rsid w:val="007C2CE4"/>
    <w:rsid w:val="007C5EEB"/>
    <w:rsid w:val="007D6382"/>
    <w:rsid w:val="007D6754"/>
    <w:rsid w:val="007E0510"/>
    <w:rsid w:val="007E1558"/>
    <w:rsid w:val="007E1984"/>
    <w:rsid w:val="007E5B17"/>
    <w:rsid w:val="007E5C69"/>
    <w:rsid w:val="007F0A40"/>
    <w:rsid w:val="007F1AA3"/>
    <w:rsid w:val="007F1C39"/>
    <w:rsid w:val="007F1C5A"/>
    <w:rsid w:val="007F1D3A"/>
    <w:rsid w:val="007F277F"/>
    <w:rsid w:val="007F425F"/>
    <w:rsid w:val="007F5038"/>
    <w:rsid w:val="007F521D"/>
    <w:rsid w:val="007F5B2D"/>
    <w:rsid w:val="00802772"/>
    <w:rsid w:val="00804258"/>
    <w:rsid w:val="00804DD0"/>
    <w:rsid w:val="008062D1"/>
    <w:rsid w:val="008112B4"/>
    <w:rsid w:val="00815DCD"/>
    <w:rsid w:val="008210A4"/>
    <w:rsid w:val="008215F0"/>
    <w:rsid w:val="008227A5"/>
    <w:rsid w:val="008230A8"/>
    <w:rsid w:val="008231D3"/>
    <w:rsid w:val="00826760"/>
    <w:rsid w:val="008338A5"/>
    <w:rsid w:val="00837102"/>
    <w:rsid w:val="00840090"/>
    <w:rsid w:val="008400CA"/>
    <w:rsid w:val="008448D7"/>
    <w:rsid w:val="008467C4"/>
    <w:rsid w:val="00847C5A"/>
    <w:rsid w:val="0085236A"/>
    <w:rsid w:val="00852EA9"/>
    <w:rsid w:val="00853867"/>
    <w:rsid w:val="008539CC"/>
    <w:rsid w:val="00853EBF"/>
    <w:rsid w:val="00854E73"/>
    <w:rsid w:val="00860F02"/>
    <w:rsid w:val="00866CE0"/>
    <w:rsid w:val="00871ED0"/>
    <w:rsid w:val="008741EC"/>
    <w:rsid w:val="00874D10"/>
    <w:rsid w:val="0087644E"/>
    <w:rsid w:val="0088130D"/>
    <w:rsid w:val="008838DF"/>
    <w:rsid w:val="008852C0"/>
    <w:rsid w:val="0088543D"/>
    <w:rsid w:val="00885BB3"/>
    <w:rsid w:val="00887006"/>
    <w:rsid w:val="008872A0"/>
    <w:rsid w:val="00887D49"/>
    <w:rsid w:val="00890B82"/>
    <w:rsid w:val="00891BE8"/>
    <w:rsid w:val="00895B67"/>
    <w:rsid w:val="00897E17"/>
    <w:rsid w:val="008A00DC"/>
    <w:rsid w:val="008A0526"/>
    <w:rsid w:val="008A27C4"/>
    <w:rsid w:val="008A453E"/>
    <w:rsid w:val="008B16E7"/>
    <w:rsid w:val="008B2B33"/>
    <w:rsid w:val="008B433F"/>
    <w:rsid w:val="008B75A5"/>
    <w:rsid w:val="008C22F0"/>
    <w:rsid w:val="008C2989"/>
    <w:rsid w:val="008C58FA"/>
    <w:rsid w:val="008D001B"/>
    <w:rsid w:val="008D41B1"/>
    <w:rsid w:val="008D5F08"/>
    <w:rsid w:val="008D688F"/>
    <w:rsid w:val="008E3B38"/>
    <w:rsid w:val="008E4090"/>
    <w:rsid w:val="008E4E3A"/>
    <w:rsid w:val="008E6B77"/>
    <w:rsid w:val="008E7719"/>
    <w:rsid w:val="008F6D45"/>
    <w:rsid w:val="008F7B6B"/>
    <w:rsid w:val="00900330"/>
    <w:rsid w:val="009023CA"/>
    <w:rsid w:val="00902A62"/>
    <w:rsid w:val="00907064"/>
    <w:rsid w:val="00907D17"/>
    <w:rsid w:val="00907FC0"/>
    <w:rsid w:val="0091020A"/>
    <w:rsid w:val="009106FE"/>
    <w:rsid w:val="00916FC7"/>
    <w:rsid w:val="00917509"/>
    <w:rsid w:val="00920CFC"/>
    <w:rsid w:val="0092203B"/>
    <w:rsid w:val="0092309C"/>
    <w:rsid w:val="0092323B"/>
    <w:rsid w:val="00930922"/>
    <w:rsid w:val="00930CB8"/>
    <w:rsid w:val="00933374"/>
    <w:rsid w:val="00933B8B"/>
    <w:rsid w:val="00942F53"/>
    <w:rsid w:val="00943E93"/>
    <w:rsid w:val="00947A51"/>
    <w:rsid w:val="00953887"/>
    <w:rsid w:val="00956544"/>
    <w:rsid w:val="0096253B"/>
    <w:rsid w:val="009664F5"/>
    <w:rsid w:val="00966D39"/>
    <w:rsid w:val="0096730D"/>
    <w:rsid w:val="00971260"/>
    <w:rsid w:val="00972285"/>
    <w:rsid w:val="00973424"/>
    <w:rsid w:val="0097463D"/>
    <w:rsid w:val="009857F9"/>
    <w:rsid w:val="00986C43"/>
    <w:rsid w:val="009904A4"/>
    <w:rsid w:val="00995DCB"/>
    <w:rsid w:val="00995FFD"/>
    <w:rsid w:val="009A042B"/>
    <w:rsid w:val="009A28EC"/>
    <w:rsid w:val="009A4807"/>
    <w:rsid w:val="009B0247"/>
    <w:rsid w:val="009B0959"/>
    <w:rsid w:val="009B0E95"/>
    <w:rsid w:val="009B7BC7"/>
    <w:rsid w:val="009C194B"/>
    <w:rsid w:val="009C258A"/>
    <w:rsid w:val="009C6D18"/>
    <w:rsid w:val="009C7F76"/>
    <w:rsid w:val="009C7FEE"/>
    <w:rsid w:val="009D0B92"/>
    <w:rsid w:val="009D20E4"/>
    <w:rsid w:val="009D29C7"/>
    <w:rsid w:val="009D370D"/>
    <w:rsid w:val="009D4867"/>
    <w:rsid w:val="009D4EA0"/>
    <w:rsid w:val="009D5642"/>
    <w:rsid w:val="009D6884"/>
    <w:rsid w:val="009E09F2"/>
    <w:rsid w:val="009E1A64"/>
    <w:rsid w:val="009E7DAB"/>
    <w:rsid w:val="009F01FB"/>
    <w:rsid w:val="009F1789"/>
    <w:rsid w:val="009F1A90"/>
    <w:rsid w:val="009F2AB7"/>
    <w:rsid w:val="009F3AD3"/>
    <w:rsid w:val="009F4968"/>
    <w:rsid w:val="009F55E5"/>
    <w:rsid w:val="009F6B57"/>
    <w:rsid w:val="009F6C1D"/>
    <w:rsid w:val="009F7CA3"/>
    <w:rsid w:val="00A00026"/>
    <w:rsid w:val="00A01C44"/>
    <w:rsid w:val="00A026B9"/>
    <w:rsid w:val="00A046A5"/>
    <w:rsid w:val="00A0776B"/>
    <w:rsid w:val="00A10040"/>
    <w:rsid w:val="00A10EB1"/>
    <w:rsid w:val="00A11A2A"/>
    <w:rsid w:val="00A20971"/>
    <w:rsid w:val="00A21D37"/>
    <w:rsid w:val="00A2566A"/>
    <w:rsid w:val="00A3008C"/>
    <w:rsid w:val="00A32966"/>
    <w:rsid w:val="00A33776"/>
    <w:rsid w:val="00A35D72"/>
    <w:rsid w:val="00A3723A"/>
    <w:rsid w:val="00A41970"/>
    <w:rsid w:val="00A42980"/>
    <w:rsid w:val="00A43874"/>
    <w:rsid w:val="00A43A41"/>
    <w:rsid w:val="00A43C3F"/>
    <w:rsid w:val="00A45E68"/>
    <w:rsid w:val="00A51D2F"/>
    <w:rsid w:val="00A531D6"/>
    <w:rsid w:val="00A54E3A"/>
    <w:rsid w:val="00A55515"/>
    <w:rsid w:val="00A55C5C"/>
    <w:rsid w:val="00A56074"/>
    <w:rsid w:val="00A64665"/>
    <w:rsid w:val="00A650C4"/>
    <w:rsid w:val="00A665C9"/>
    <w:rsid w:val="00A67428"/>
    <w:rsid w:val="00A70543"/>
    <w:rsid w:val="00A81D85"/>
    <w:rsid w:val="00A84AA8"/>
    <w:rsid w:val="00A851C4"/>
    <w:rsid w:val="00A93847"/>
    <w:rsid w:val="00A940C3"/>
    <w:rsid w:val="00A96B21"/>
    <w:rsid w:val="00AA7E68"/>
    <w:rsid w:val="00AB0081"/>
    <w:rsid w:val="00AB0E01"/>
    <w:rsid w:val="00AB71AA"/>
    <w:rsid w:val="00AC1643"/>
    <w:rsid w:val="00AC17A0"/>
    <w:rsid w:val="00AC22EF"/>
    <w:rsid w:val="00AC43F1"/>
    <w:rsid w:val="00AC467B"/>
    <w:rsid w:val="00AC46EA"/>
    <w:rsid w:val="00AD4B2C"/>
    <w:rsid w:val="00AD6C5E"/>
    <w:rsid w:val="00AD7518"/>
    <w:rsid w:val="00AE0F1D"/>
    <w:rsid w:val="00AE12F6"/>
    <w:rsid w:val="00AE5D97"/>
    <w:rsid w:val="00AE773C"/>
    <w:rsid w:val="00AF3FCE"/>
    <w:rsid w:val="00AF6E52"/>
    <w:rsid w:val="00B031D7"/>
    <w:rsid w:val="00B04F69"/>
    <w:rsid w:val="00B0563D"/>
    <w:rsid w:val="00B058C3"/>
    <w:rsid w:val="00B0631C"/>
    <w:rsid w:val="00B06754"/>
    <w:rsid w:val="00B076A5"/>
    <w:rsid w:val="00B102EE"/>
    <w:rsid w:val="00B12436"/>
    <w:rsid w:val="00B13D5A"/>
    <w:rsid w:val="00B14EAA"/>
    <w:rsid w:val="00B15969"/>
    <w:rsid w:val="00B16453"/>
    <w:rsid w:val="00B164D8"/>
    <w:rsid w:val="00B2531E"/>
    <w:rsid w:val="00B2627E"/>
    <w:rsid w:val="00B276B5"/>
    <w:rsid w:val="00B301E5"/>
    <w:rsid w:val="00B3134F"/>
    <w:rsid w:val="00B3191F"/>
    <w:rsid w:val="00B32308"/>
    <w:rsid w:val="00B33876"/>
    <w:rsid w:val="00B341EC"/>
    <w:rsid w:val="00B34AB3"/>
    <w:rsid w:val="00B35221"/>
    <w:rsid w:val="00B37995"/>
    <w:rsid w:val="00B42356"/>
    <w:rsid w:val="00B4298F"/>
    <w:rsid w:val="00B43311"/>
    <w:rsid w:val="00B45B28"/>
    <w:rsid w:val="00B52C5E"/>
    <w:rsid w:val="00B554E3"/>
    <w:rsid w:val="00B603B6"/>
    <w:rsid w:val="00B636ED"/>
    <w:rsid w:val="00B63C13"/>
    <w:rsid w:val="00B67659"/>
    <w:rsid w:val="00B700C6"/>
    <w:rsid w:val="00B706AD"/>
    <w:rsid w:val="00B7082F"/>
    <w:rsid w:val="00B7089A"/>
    <w:rsid w:val="00B72253"/>
    <w:rsid w:val="00B73524"/>
    <w:rsid w:val="00B74B57"/>
    <w:rsid w:val="00B77267"/>
    <w:rsid w:val="00B77E05"/>
    <w:rsid w:val="00B835D9"/>
    <w:rsid w:val="00B848F9"/>
    <w:rsid w:val="00B8795F"/>
    <w:rsid w:val="00B934DB"/>
    <w:rsid w:val="00B9466C"/>
    <w:rsid w:val="00B9598F"/>
    <w:rsid w:val="00B96664"/>
    <w:rsid w:val="00B96D35"/>
    <w:rsid w:val="00BA09CB"/>
    <w:rsid w:val="00BA0B45"/>
    <w:rsid w:val="00BA1AD0"/>
    <w:rsid w:val="00BA2BB1"/>
    <w:rsid w:val="00BA5945"/>
    <w:rsid w:val="00BA6669"/>
    <w:rsid w:val="00BA7BE0"/>
    <w:rsid w:val="00BB2341"/>
    <w:rsid w:val="00BB306B"/>
    <w:rsid w:val="00BB3C20"/>
    <w:rsid w:val="00BB4269"/>
    <w:rsid w:val="00BB4C98"/>
    <w:rsid w:val="00BB7A9C"/>
    <w:rsid w:val="00BC041E"/>
    <w:rsid w:val="00BC1856"/>
    <w:rsid w:val="00BC1B10"/>
    <w:rsid w:val="00BC46DF"/>
    <w:rsid w:val="00BC49A9"/>
    <w:rsid w:val="00BC6109"/>
    <w:rsid w:val="00BC69EE"/>
    <w:rsid w:val="00BC74F8"/>
    <w:rsid w:val="00BD0593"/>
    <w:rsid w:val="00BD103C"/>
    <w:rsid w:val="00BD2CB4"/>
    <w:rsid w:val="00BD4ECA"/>
    <w:rsid w:val="00BD5073"/>
    <w:rsid w:val="00BD5602"/>
    <w:rsid w:val="00BF38F9"/>
    <w:rsid w:val="00BF3B32"/>
    <w:rsid w:val="00BF6782"/>
    <w:rsid w:val="00C03D2B"/>
    <w:rsid w:val="00C07C04"/>
    <w:rsid w:val="00C11F78"/>
    <w:rsid w:val="00C1220E"/>
    <w:rsid w:val="00C20821"/>
    <w:rsid w:val="00C20FA1"/>
    <w:rsid w:val="00C2514D"/>
    <w:rsid w:val="00C2520D"/>
    <w:rsid w:val="00C260EA"/>
    <w:rsid w:val="00C26428"/>
    <w:rsid w:val="00C275BB"/>
    <w:rsid w:val="00C3103E"/>
    <w:rsid w:val="00C310A1"/>
    <w:rsid w:val="00C3144E"/>
    <w:rsid w:val="00C338A9"/>
    <w:rsid w:val="00C348A1"/>
    <w:rsid w:val="00C36C16"/>
    <w:rsid w:val="00C42F42"/>
    <w:rsid w:val="00C47009"/>
    <w:rsid w:val="00C51911"/>
    <w:rsid w:val="00C52CBD"/>
    <w:rsid w:val="00C53B8D"/>
    <w:rsid w:val="00C566A4"/>
    <w:rsid w:val="00C60751"/>
    <w:rsid w:val="00C66A0E"/>
    <w:rsid w:val="00C7093A"/>
    <w:rsid w:val="00C70D26"/>
    <w:rsid w:val="00C74D28"/>
    <w:rsid w:val="00C75F9F"/>
    <w:rsid w:val="00C771C7"/>
    <w:rsid w:val="00C774CF"/>
    <w:rsid w:val="00C81EA8"/>
    <w:rsid w:val="00C82018"/>
    <w:rsid w:val="00C82158"/>
    <w:rsid w:val="00C8602C"/>
    <w:rsid w:val="00C86DEF"/>
    <w:rsid w:val="00C92DD5"/>
    <w:rsid w:val="00C935DE"/>
    <w:rsid w:val="00C94062"/>
    <w:rsid w:val="00C948C3"/>
    <w:rsid w:val="00C96220"/>
    <w:rsid w:val="00C96D3C"/>
    <w:rsid w:val="00CA0121"/>
    <w:rsid w:val="00CA2EA0"/>
    <w:rsid w:val="00CA5733"/>
    <w:rsid w:val="00CB01C1"/>
    <w:rsid w:val="00CC2EEE"/>
    <w:rsid w:val="00CC30B5"/>
    <w:rsid w:val="00CC3ADA"/>
    <w:rsid w:val="00CC3DD4"/>
    <w:rsid w:val="00CC4451"/>
    <w:rsid w:val="00CC4A33"/>
    <w:rsid w:val="00CC7419"/>
    <w:rsid w:val="00CE071D"/>
    <w:rsid w:val="00CE2FE5"/>
    <w:rsid w:val="00CE3848"/>
    <w:rsid w:val="00CE48EC"/>
    <w:rsid w:val="00CE5367"/>
    <w:rsid w:val="00CE6DB8"/>
    <w:rsid w:val="00CE72DA"/>
    <w:rsid w:val="00CE7F71"/>
    <w:rsid w:val="00CF0280"/>
    <w:rsid w:val="00CF05C1"/>
    <w:rsid w:val="00CF1000"/>
    <w:rsid w:val="00CF42CD"/>
    <w:rsid w:val="00CF4A1A"/>
    <w:rsid w:val="00CF627E"/>
    <w:rsid w:val="00D014BF"/>
    <w:rsid w:val="00D04346"/>
    <w:rsid w:val="00D0617D"/>
    <w:rsid w:val="00D1119E"/>
    <w:rsid w:val="00D12EB3"/>
    <w:rsid w:val="00D15DFF"/>
    <w:rsid w:val="00D20A64"/>
    <w:rsid w:val="00D216E3"/>
    <w:rsid w:val="00D23E02"/>
    <w:rsid w:val="00D23F92"/>
    <w:rsid w:val="00D32A9D"/>
    <w:rsid w:val="00D3486B"/>
    <w:rsid w:val="00D35974"/>
    <w:rsid w:val="00D36D15"/>
    <w:rsid w:val="00D4162D"/>
    <w:rsid w:val="00D44984"/>
    <w:rsid w:val="00D4622D"/>
    <w:rsid w:val="00D47D1B"/>
    <w:rsid w:val="00D50E5C"/>
    <w:rsid w:val="00D51651"/>
    <w:rsid w:val="00D52AE7"/>
    <w:rsid w:val="00D55393"/>
    <w:rsid w:val="00D55B6F"/>
    <w:rsid w:val="00D63287"/>
    <w:rsid w:val="00D6394D"/>
    <w:rsid w:val="00D63C00"/>
    <w:rsid w:val="00D63F0F"/>
    <w:rsid w:val="00D65BFD"/>
    <w:rsid w:val="00D7096E"/>
    <w:rsid w:val="00D70FEC"/>
    <w:rsid w:val="00D716DB"/>
    <w:rsid w:val="00D74F86"/>
    <w:rsid w:val="00D7687E"/>
    <w:rsid w:val="00D81C0A"/>
    <w:rsid w:val="00D83894"/>
    <w:rsid w:val="00D83B96"/>
    <w:rsid w:val="00D9099B"/>
    <w:rsid w:val="00D925CA"/>
    <w:rsid w:val="00D92F30"/>
    <w:rsid w:val="00D9398A"/>
    <w:rsid w:val="00D94296"/>
    <w:rsid w:val="00D96E13"/>
    <w:rsid w:val="00DA086D"/>
    <w:rsid w:val="00DA0CBA"/>
    <w:rsid w:val="00DA1142"/>
    <w:rsid w:val="00DA64B3"/>
    <w:rsid w:val="00DA652E"/>
    <w:rsid w:val="00DA7423"/>
    <w:rsid w:val="00DA7D80"/>
    <w:rsid w:val="00DA7FFB"/>
    <w:rsid w:val="00DB322C"/>
    <w:rsid w:val="00DC33D4"/>
    <w:rsid w:val="00DC395F"/>
    <w:rsid w:val="00DD1070"/>
    <w:rsid w:val="00DD3BE8"/>
    <w:rsid w:val="00DE10FA"/>
    <w:rsid w:val="00DE2A72"/>
    <w:rsid w:val="00DE3FB8"/>
    <w:rsid w:val="00DE4EAF"/>
    <w:rsid w:val="00DE675D"/>
    <w:rsid w:val="00DF093E"/>
    <w:rsid w:val="00DF117A"/>
    <w:rsid w:val="00E00302"/>
    <w:rsid w:val="00E018B5"/>
    <w:rsid w:val="00E0254C"/>
    <w:rsid w:val="00E11AEF"/>
    <w:rsid w:val="00E128BA"/>
    <w:rsid w:val="00E13015"/>
    <w:rsid w:val="00E13234"/>
    <w:rsid w:val="00E1394B"/>
    <w:rsid w:val="00E13C2B"/>
    <w:rsid w:val="00E15E31"/>
    <w:rsid w:val="00E27569"/>
    <w:rsid w:val="00E30DDA"/>
    <w:rsid w:val="00E3100E"/>
    <w:rsid w:val="00E3108A"/>
    <w:rsid w:val="00E323D3"/>
    <w:rsid w:val="00E32A1A"/>
    <w:rsid w:val="00E3448E"/>
    <w:rsid w:val="00E40267"/>
    <w:rsid w:val="00E40DEE"/>
    <w:rsid w:val="00E40F4F"/>
    <w:rsid w:val="00E45589"/>
    <w:rsid w:val="00E46374"/>
    <w:rsid w:val="00E46488"/>
    <w:rsid w:val="00E514C1"/>
    <w:rsid w:val="00E5492E"/>
    <w:rsid w:val="00E6229E"/>
    <w:rsid w:val="00E63573"/>
    <w:rsid w:val="00E64EED"/>
    <w:rsid w:val="00E6563E"/>
    <w:rsid w:val="00E70547"/>
    <w:rsid w:val="00E707AA"/>
    <w:rsid w:val="00E7106D"/>
    <w:rsid w:val="00E76F74"/>
    <w:rsid w:val="00E81601"/>
    <w:rsid w:val="00E86551"/>
    <w:rsid w:val="00E90333"/>
    <w:rsid w:val="00E9139D"/>
    <w:rsid w:val="00E922BA"/>
    <w:rsid w:val="00E93103"/>
    <w:rsid w:val="00E946E6"/>
    <w:rsid w:val="00E95DE3"/>
    <w:rsid w:val="00EA0BDC"/>
    <w:rsid w:val="00EA0D10"/>
    <w:rsid w:val="00EA32CC"/>
    <w:rsid w:val="00EB05DE"/>
    <w:rsid w:val="00EB1928"/>
    <w:rsid w:val="00EB4246"/>
    <w:rsid w:val="00EB4FCE"/>
    <w:rsid w:val="00EB5BE4"/>
    <w:rsid w:val="00EB6DD0"/>
    <w:rsid w:val="00EB7DF9"/>
    <w:rsid w:val="00EC1671"/>
    <w:rsid w:val="00EC46B2"/>
    <w:rsid w:val="00ED1281"/>
    <w:rsid w:val="00ED38E8"/>
    <w:rsid w:val="00ED41E3"/>
    <w:rsid w:val="00ED4B43"/>
    <w:rsid w:val="00ED6BE6"/>
    <w:rsid w:val="00ED7E06"/>
    <w:rsid w:val="00EE163C"/>
    <w:rsid w:val="00EE21C3"/>
    <w:rsid w:val="00EF07FB"/>
    <w:rsid w:val="00EF0C39"/>
    <w:rsid w:val="00EF2BB0"/>
    <w:rsid w:val="00EF5559"/>
    <w:rsid w:val="00EF5595"/>
    <w:rsid w:val="00F03B7C"/>
    <w:rsid w:val="00F055CF"/>
    <w:rsid w:val="00F101D9"/>
    <w:rsid w:val="00F10B88"/>
    <w:rsid w:val="00F158A7"/>
    <w:rsid w:val="00F236F7"/>
    <w:rsid w:val="00F23C7C"/>
    <w:rsid w:val="00F270F9"/>
    <w:rsid w:val="00F27795"/>
    <w:rsid w:val="00F3084F"/>
    <w:rsid w:val="00F34A93"/>
    <w:rsid w:val="00F41ADB"/>
    <w:rsid w:val="00F41ED3"/>
    <w:rsid w:val="00F46285"/>
    <w:rsid w:val="00F4643E"/>
    <w:rsid w:val="00F46862"/>
    <w:rsid w:val="00F50241"/>
    <w:rsid w:val="00F52985"/>
    <w:rsid w:val="00F54B67"/>
    <w:rsid w:val="00F5625D"/>
    <w:rsid w:val="00F64899"/>
    <w:rsid w:val="00F65691"/>
    <w:rsid w:val="00F67E65"/>
    <w:rsid w:val="00F73D90"/>
    <w:rsid w:val="00F762D9"/>
    <w:rsid w:val="00F77798"/>
    <w:rsid w:val="00F80C76"/>
    <w:rsid w:val="00F823ED"/>
    <w:rsid w:val="00F83B5F"/>
    <w:rsid w:val="00F85D81"/>
    <w:rsid w:val="00F865B1"/>
    <w:rsid w:val="00F872A8"/>
    <w:rsid w:val="00F91AFF"/>
    <w:rsid w:val="00F91C4B"/>
    <w:rsid w:val="00F92963"/>
    <w:rsid w:val="00F92A63"/>
    <w:rsid w:val="00F92ED1"/>
    <w:rsid w:val="00F93931"/>
    <w:rsid w:val="00F9579E"/>
    <w:rsid w:val="00F97D27"/>
    <w:rsid w:val="00FA1018"/>
    <w:rsid w:val="00FA2422"/>
    <w:rsid w:val="00FA37E9"/>
    <w:rsid w:val="00FA3A85"/>
    <w:rsid w:val="00FA78FA"/>
    <w:rsid w:val="00FB1E6A"/>
    <w:rsid w:val="00FB6C78"/>
    <w:rsid w:val="00FC090E"/>
    <w:rsid w:val="00FC0C9A"/>
    <w:rsid w:val="00FC3B58"/>
    <w:rsid w:val="00FC4C02"/>
    <w:rsid w:val="00FD0271"/>
    <w:rsid w:val="00FD252B"/>
    <w:rsid w:val="00FD378B"/>
    <w:rsid w:val="00FD460A"/>
    <w:rsid w:val="00FD5D5C"/>
    <w:rsid w:val="00FD6DD7"/>
    <w:rsid w:val="00FF02EF"/>
    <w:rsid w:val="00FF1336"/>
    <w:rsid w:val="00FF39A0"/>
    <w:rsid w:val="0A6C1AA1"/>
    <w:rsid w:val="305129B3"/>
    <w:rsid w:val="5C971479"/>
    <w:rsid w:val="721C7C1B"/>
    <w:rsid w:val="7439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A8901F6-C85E-4CE6-A14F-CAE5C338B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opdicttext2">
    <w:name w:val="op_dict_text2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5</Words>
  <Characters>2768</Characters>
  <Application>Microsoft Office Word</Application>
  <DocSecurity>0</DocSecurity>
  <Lines>23</Lines>
  <Paragraphs>6</Paragraphs>
  <ScaleCrop>false</ScaleCrop>
  <Company>微软中国</Company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4</cp:revision>
  <dcterms:created xsi:type="dcterms:W3CDTF">2022-05-22T15:36:00Z</dcterms:created>
  <dcterms:modified xsi:type="dcterms:W3CDTF">2022-05-2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1C72935A0BC4ADFAE449A1B5CB11A87</vt:lpwstr>
  </property>
</Properties>
</file>